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02229E" w14:textId="77777777" w:rsidR="00664992" w:rsidRDefault="00664992" w:rsidP="00B26715">
      <w:pPr>
        <w:keepNext/>
        <w:rPr>
          <w:rFonts w:ascii="Arial" w:hAnsi="Arial" w:cs="Arial"/>
        </w:rPr>
      </w:pPr>
    </w:p>
    <w:p w14:paraId="0105A6A1" w14:textId="419E4BCC" w:rsidR="00664992" w:rsidRDefault="00664992" w:rsidP="00B26715">
      <w:pPr>
        <w:keepNext/>
        <w:rPr>
          <w:rFonts w:ascii="Arial" w:hAnsi="Arial" w:cs="Arial"/>
        </w:rPr>
      </w:pPr>
      <w:r>
        <w:rPr>
          <w:rFonts w:ascii="Arial" w:hAnsi="Arial" w:cs="Arial"/>
          <w:noProof/>
          <w:lang w:eastAsia="sv-SE"/>
        </w:rPr>
        <w:drawing>
          <wp:inline distT="0" distB="0" distL="0" distR="0" wp14:anchorId="70CE9B49" wp14:editId="04AC39DC">
            <wp:extent cx="5731510" cy="692531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File5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2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6E9E9" w14:textId="3CAB70CF" w:rsidR="00E529B5" w:rsidRPr="00E56268" w:rsidRDefault="00BB17A7" w:rsidP="00DD5DAC">
      <w:pPr>
        <w:pStyle w:val="Caption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Figure 2</w:t>
      </w:r>
      <w:bookmarkStart w:id="0" w:name="_GoBack"/>
      <w:bookmarkEnd w:id="0"/>
      <w:r w:rsidR="00B26715" w:rsidRPr="00E56268">
        <w:rPr>
          <w:rFonts w:ascii="Arial" w:hAnsi="Arial" w:cs="Arial"/>
          <w:lang w:val="en-US"/>
        </w:rPr>
        <w:t xml:space="preserve">. </w:t>
      </w:r>
      <w:r w:rsidR="00326B3B" w:rsidRPr="00326B3B">
        <w:rPr>
          <w:rFonts w:ascii="Arial" w:hAnsi="Arial" w:cs="Arial"/>
          <w:lang w:val="en-US"/>
        </w:rPr>
        <w:t>By complete biomarkers/imputed data. A/C) Area under the receiver operating characteristics curve (AUC) visualizing the discriminatory performance of noninvasive lymph node staging (NILS) model for the estimation of axillary disease (N+). B/D) Hosmer-Lemeshow calibration plot of observed proportion N+ versus mean predicted probability of N+ for each decile of the predictions. Locally weighted scatterplot smoothing (LOWESS), the dotted line, was used to capture the calibration performance for low probabilities of N+, i.e. within the red box.</w:t>
      </w:r>
    </w:p>
    <w:sectPr w:rsidR="00E529B5" w:rsidRPr="00E562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CAC989" w14:textId="77777777" w:rsidR="00BA1A91" w:rsidRDefault="00BA1A91" w:rsidP="00B26715">
      <w:pPr>
        <w:spacing w:after="0" w:line="240" w:lineRule="auto"/>
      </w:pPr>
      <w:r>
        <w:separator/>
      </w:r>
    </w:p>
  </w:endnote>
  <w:endnote w:type="continuationSeparator" w:id="0">
    <w:p w14:paraId="0778F7B3" w14:textId="77777777" w:rsidR="00BA1A91" w:rsidRDefault="00BA1A91" w:rsidP="00B26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1225ED" w14:textId="77777777" w:rsidR="00BA1A91" w:rsidRDefault="00BA1A91" w:rsidP="00B26715">
      <w:pPr>
        <w:spacing w:after="0" w:line="240" w:lineRule="auto"/>
      </w:pPr>
      <w:r>
        <w:separator/>
      </w:r>
    </w:p>
  </w:footnote>
  <w:footnote w:type="continuationSeparator" w:id="0">
    <w:p w14:paraId="194E9CCB" w14:textId="77777777" w:rsidR="00BA1A91" w:rsidRDefault="00BA1A91" w:rsidP="00B26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9732F3"/>
    <w:multiLevelType w:val="hybridMultilevel"/>
    <w:tmpl w:val="A20C33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D0315E"/>
    <w:multiLevelType w:val="hybridMultilevel"/>
    <w:tmpl w:val="2A5450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AD0"/>
    <w:rsid w:val="001C57C7"/>
    <w:rsid w:val="001F22EB"/>
    <w:rsid w:val="00326B3B"/>
    <w:rsid w:val="00471617"/>
    <w:rsid w:val="00493AD0"/>
    <w:rsid w:val="00494830"/>
    <w:rsid w:val="0053590A"/>
    <w:rsid w:val="00560F1D"/>
    <w:rsid w:val="00660A6C"/>
    <w:rsid w:val="00664992"/>
    <w:rsid w:val="007C3701"/>
    <w:rsid w:val="007E4818"/>
    <w:rsid w:val="009152C8"/>
    <w:rsid w:val="009E22DA"/>
    <w:rsid w:val="00A34C09"/>
    <w:rsid w:val="00B13C15"/>
    <w:rsid w:val="00B26715"/>
    <w:rsid w:val="00BA1A91"/>
    <w:rsid w:val="00BA5E38"/>
    <w:rsid w:val="00BB17A7"/>
    <w:rsid w:val="00CC4C4B"/>
    <w:rsid w:val="00CF6325"/>
    <w:rsid w:val="00CF7D09"/>
    <w:rsid w:val="00D43F2F"/>
    <w:rsid w:val="00D830B6"/>
    <w:rsid w:val="00DD5DAC"/>
    <w:rsid w:val="00DF0175"/>
    <w:rsid w:val="00E529B5"/>
    <w:rsid w:val="00E56268"/>
    <w:rsid w:val="00E60570"/>
    <w:rsid w:val="00FF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DAF49"/>
  <w15:chartTrackingRefBased/>
  <w15:docId w15:val="{2BB2CCCD-4C3E-4F04-B6C4-CBE470E12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2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0F1D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9E22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26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715"/>
  </w:style>
  <w:style w:type="paragraph" w:styleId="Footer">
    <w:name w:val="footer"/>
    <w:basedOn w:val="Normal"/>
    <w:link w:val="FooterChar"/>
    <w:uiPriority w:val="99"/>
    <w:unhideWhenUsed/>
    <w:rsid w:val="00B26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715"/>
  </w:style>
  <w:style w:type="paragraph" w:styleId="Caption">
    <w:name w:val="caption"/>
    <w:basedOn w:val="Normal"/>
    <w:next w:val="Normal"/>
    <w:uiPriority w:val="35"/>
    <w:unhideWhenUsed/>
    <w:qFormat/>
    <w:rsid w:val="00B267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5E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E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E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E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E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E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E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2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3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-Ola Bendahl</dc:creator>
  <cp:keywords/>
  <dc:description/>
  <cp:lastModifiedBy>Ida Dalene Skarping</cp:lastModifiedBy>
  <cp:revision>2</cp:revision>
  <dcterms:created xsi:type="dcterms:W3CDTF">2023-03-20T16:14:00Z</dcterms:created>
  <dcterms:modified xsi:type="dcterms:W3CDTF">2023-03-20T16:14:00Z</dcterms:modified>
</cp:coreProperties>
</file>